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40" w:type="dxa"/>
        <w:jc w:val="left"/>
        <w:tblInd w:w="-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80"/>
        <w:gridCol w:w="1173"/>
        <w:gridCol w:w="1827"/>
        <w:gridCol w:w="1200"/>
        <w:gridCol w:w="1800"/>
        <w:gridCol w:w="1440"/>
        <w:gridCol w:w="1080"/>
        <w:gridCol w:w="1200"/>
        <w:gridCol w:w="1080"/>
      </w:tblGrid>
      <w:tr>
        <w:trPr>
          <w:trHeight w:val="315" w:hRule="atLeast"/>
        </w:trPr>
        <w:tc>
          <w:tcPr>
            <w:tcW w:w="14640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pplementary Table S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Assessment of Newcastle-Ottawa Scale methodological quality of cohort studies</w:t>
            </w:r>
          </w:p>
        </w:tc>
      </w:tr>
      <w:tr>
        <w:trPr>
          <w:trHeight w:val="39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udy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 xml:space="preserve"> 1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lection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mparabi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utc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9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presentativeness of the exposed cohort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lection of no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exposed cohort 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certainment of exposu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utcome not present at start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ssessment of outcome 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llow-up length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llow-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up adequac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n</w:t>
            </w:r>
          </w:p>
        </w:tc>
        <w:tc>
          <w:tcPr>
            <w:tcW w:w="2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ziadziuszk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k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nak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ut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hiban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itsuk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puzz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kud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u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u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ucali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amur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uy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kunou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kanami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Wingdings" w:hAnsi="Wingdings" w:cs="Wingding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b/>
                <w:bCs/>
                <w:color w:val="000000"/>
                <w:sz w:val="20"/>
                <w:szCs w:val="20"/>
              </w:rPr>
              <w:t>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005" w:hRule="atLeast"/>
        </w:trPr>
        <w:tc>
          <w:tcPr>
            <w:tcW w:w="14640" w:type="dxa"/>
            <w:gridSpan w:val="10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Newcastle-Ottawa Quality Assessment Scale:  study can have 1 star ( </w:t>
            </w:r>
            <w:r>
              <w:rPr>
                <w:rFonts w:cs="Times New Roman" w:ascii="Wingdings" w:hAnsi="Wingdings"/>
                <w:b/>
                <w:bCs/>
                <w:color w:val="000000"/>
              </w:rPr>
              <w:t>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) for meeting each criterion, except that comparability (design or analysis) can have a maximum of 2 stars. For comparability in this study: 1 star if controlled for age; 2 stars if also controlled for other important variables such as Age, sex, smoking,  histology, stage, EGFR and KRAS mutations, nodal status, etc.</w:t>
            </w:r>
          </w:p>
        </w:tc>
      </w:tr>
      <w:tr>
        <w:trPr>
          <w:trHeight w:val="675" w:hRule="atLeast"/>
        </w:trPr>
        <w:tc>
          <w:tcPr>
            <w:tcW w:w="14640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Quality evidence score, study met criteria for selection (4 items), comparability (1 star; upgraded a level for 2 stars), and outcome assessment. Downgrading could be due to design or lack of information in repor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6:50:00Z</dcterms:created>
  <dc:creator>duran</dc:creator>
  <dc:description/>
  <cp:keywords/>
  <dc:language>en-US</dc:language>
  <cp:lastModifiedBy>duran</cp:lastModifiedBy>
  <dcterms:modified xsi:type="dcterms:W3CDTF">2014-04-25T15:47:00Z</dcterms:modified>
  <cp:revision>10</cp:revision>
  <dc:subject/>
  <dc:title/>
</cp:coreProperties>
</file>